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-Accent1"/>
        <w:tblpPr w:leftFromText="180" w:rightFromText="180" w:vertAnchor="page" w:horzAnchor="margin" w:tblpY="2248"/>
        <w:tblW w:w="9135" w:type="dxa"/>
        <w:tblLook w:val="04A0" w:firstRow="1" w:lastRow="0" w:firstColumn="1" w:lastColumn="0" w:noHBand="0" w:noVBand="1"/>
      </w:tblPr>
      <w:tblGrid>
        <w:gridCol w:w="895"/>
        <w:gridCol w:w="1440"/>
        <w:gridCol w:w="966"/>
        <w:gridCol w:w="1135"/>
        <w:gridCol w:w="1513"/>
        <w:gridCol w:w="1426"/>
        <w:gridCol w:w="1760"/>
      </w:tblGrid>
      <w:tr w:rsidR="00573ADE" w:rsidRPr="00D3129B" w14:paraId="4751BCAE" w14:textId="77777777" w:rsidTr="00357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DD2BFE1" w14:textId="77777777" w:rsidR="00573ADE" w:rsidRPr="00CF2BBB" w:rsidRDefault="00573ADE" w:rsidP="00573AD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3917DABB" w14:textId="77777777" w:rsidR="00573ADE" w:rsidRPr="00CF2BBB" w:rsidRDefault="00573ADE" w:rsidP="00573AD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32EFB8E" w14:textId="584FD1BE" w:rsidR="00573ADE" w:rsidRPr="00CF2BBB" w:rsidRDefault="00573ADE" w:rsidP="00573AD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FC</w:t>
            </w:r>
          </w:p>
        </w:tc>
        <w:tc>
          <w:tcPr>
            <w:tcW w:w="1440" w:type="dxa"/>
          </w:tcPr>
          <w:p w14:paraId="1C7560FD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E167AB0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rting</w:t>
            </w:r>
          </w:p>
          <w:p w14:paraId="1F6D954B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ge</w:t>
            </w:r>
          </w:p>
        </w:tc>
        <w:tc>
          <w:tcPr>
            <w:tcW w:w="966" w:type="dxa"/>
          </w:tcPr>
          <w:p w14:paraId="4A05328A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470BF3C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aging</w:t>
            </w:r>
          </w:p>
          <w:p w14:paraId="3465383D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val</w:t>
            </w:r>
          </w:p>
        </w:tc>
        <w:tc>
          <w:tcPr>
            <w:tcW w:w="1135" w:type="dxa"/>
          </w:tcPr>
          <w:p w14:paraId="2A2B5507" w14:textId="77777777" w:rsidR="00573ADE" w:rsidRPr="00CF2BBB" w:rsidRDefault="00573ADE" w:rsidP="00573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B69B15A" w14:textId="77777777" w:rsidR="00573ADE" w:rsidRPr="00CF2BBB" w:rsidRDefault="00573ADE" w:rsidP="00573A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maging duration</w:t>
            </w:r>
          </w:p>
        </w:tc>
        <w:tc>
          <w:tcPr>
            <w:tcW w:w="1513" w:type="dxa"/>
          </w:tcPr>
          <w:p w14:paraId="00C5B24D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art of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ytoplasmic Ca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</w:t>
            </w:r>
          </w:p>
        </w:tc>
        <w:tc>
          <w:tcPr>
            <w:tcW w:w="1426" w:type="dxa"/>
          </w:tcPr>
          <w:p w14:paraId="3B55D6F7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d of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ytoplasmic</w:t>
            </w:r>
          </w:p>
          <w:p w14:paraId="672494E6" w14:textId="77777777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a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</w:t>
            </w:r>
          </w:p>
        </w:tc>
        <w:tc>
          <w:tcPr>
            <w:tcW w:w="1760" w:type="dxa"/>
          </w:tcPr>
          <w:p w14:paraId="39BC131E" w14:textId="77777777" w:rsidR="00573ADE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uration of 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ytoplasmic</w:t>
            </w:r>
          </w:p>
          <w:p w14:paraId="017138B0" w14:textId="2B8F765A" w:rsidR="00573ADE" w:rsidRPr="00CF2BBB" w:rsidRDefault="00573ADE" w:rsidP="00573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a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CF2BB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flux</w:t>
            </w:r>
          </w:p>
        </w:tc>
      </w:tr>
      <w:tr w:rsidR="00573ADE" w:rsidRPr="00D3129B" w14:paraId="371761FC" w14:textId="77777777" w:rsidTr="0035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5C0299E" w14:textId="77777777" w:rsidR="00573ADE" w:rsidRPr="00D3129B" w:rsidRDefault="00573ADE" w:rsidP="00573AD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</w:t>
            </w:r>
          </w:p>
        </w:tc>
        <w:tc>
          <w:tcPr>
            <w:tcW w:w="1440" w:type="dxa"/>
          </w:tcPr>
          <w:p w14:paraId="58095409" w14:textId="3B4F56B4" w:rsidR="00573ADE" w:rsidRPr="00D3129B" w:rsidRDefault="00573ADE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>60%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epiboly</w:t>
            </w:r>
          </w:p>
        </w:tc>
        <w:tc>
          <w:tcPr>
            <w:tcW w:w="966" w:type="dxa"/>
          </w:tcPr>
          <w:p w14:paraId="78E9BB9A" w14:textId="77777777" w:rsidR="00573ADE" w:rsidRPr="00D3129B" w:rsidRDefault="00573ADE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39CEF716" w14:textId="5ACBAAA2" w:rsidR="00573ADE" w:rsidRPr="00D3129B" w:rsidRDefault="00573ADE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53E9CF72" w14:textId="7BF891F4" w:rsidR="00573ADE" w:rsidRPr="00D3129B" w:rsidRDefault="00573ADE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8526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426" w:type="dxa"/>
          </w:tcPr>
          <w:p w14:paraId="4BC83B0E" w14:textId="2C2D63E6" w:rsidR="00573ADE" w:rsidRPr="00D3129B" w:rsidRDefault="00D85264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573AD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5B8E5E7A" w14:textId="0E9F0CCA" w:rsidR="00573ADE" w:rsidRPr="00D3129B" w:rsidRDefault="00573ADE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8526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56D7DB03" w14:textId="77777777" w:rsidTr="0035738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716E3FB" w14:textId="77777777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2</w:t>
            </w:r>
          </w:p>
        </w:tc>
        <w:tc>
          <w:tcPr>
            <w:tcW w:w="1440" w:type="dxa"/>
          </w:tcPr>
          <w:p w14:paraId="6434C915" w14:textId="3B6BA4F4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58130D9C" w14:textId="24F601CA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6DFDF17C" w14:textId="3FA2B1E5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42261DC1" w14:textId="6DC3344A" w:rsidR="00DC4A8E" w:rsidRPr="00D3129B" w:rsidRDefault="00D85264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426" w:type="dxa"/>
          </w:tcPr>
          <w:p w14:paraId="4B504AC2" w14:textId="1D07D692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8526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6250BF8E" w14:textId="58BBCD61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8526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6EB114C2" w14:textId="77777777" w:rsidTr="0035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1F9D33D" w14:textId="77777777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3</w:t>
            </w:r>
          </w:p>
        </w:tc>
        <w:tc>
          <w:tcPr>
            <w:tcW w:w="1440" w:type="dxa"/>
          </w:tcPr>
          <w:p w14:paraId="58299A22" w14:textId="4E8BB92A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4F0AF56C" w14:textId="2A8320C4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72761FBA" w14:textId="4D276FE7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38AC0733" w14:textId="0AD84274" w:rsidR="00DC4A8E" w:rsidRPr="00D3129B" w:rsidRDefault="00495D80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426" w:type="dxa"/>
          </w:tcPr>
          <w:p w14:paraId="3A9D0745" w14:textId="568B74D0" w:rsidR="00DC4A8E" w:rsidRPr="00D3129B" w:rsidRDefault="00495D80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352CB071" w14:textId="69EC8725" w:rsidR="00DC4A8E" w:rsidRPr="00D3129B" w:rsidRDefault="00495D80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171992BB" w14:textId="77777777" w:rsidTr="0035738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A76381C" w14:textId="77777777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4</w:t>
            </w:r>
          </w:p>
        </w:tc>
        <w:tc>
          <w:tcPr>
            <w:tcW w:w="1440" w:type="dxa"/>
          </w:tcPr>
          <w:p w14:paraId="445357B9" w14:textId="22FA40B0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4C592DF8" w14:textId="2E798EAD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1445742A" w14:textId="63330849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47862668" w14:textId="4DE0DD4C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95D80"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426" w:type="dxa"/>
          </w:tcPr>
          <w:p w14:paraId="007C31A3" w14:textId="17A81BD7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495D8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3788E320" w14:textId="5B17AB38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D7D6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4BE4A8FD" w14:textId="77777777" w:rsidTr="0035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B1EC7AE" w14:textId="77777777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5</w:t>
            </w:r>
          </w:p>
        </w:tc>
        <w:tc>
          <w:tcPr>
            <w:tcW w:w="1440" w:type="dxa"/>
          </w:tcPr>
          <w:p w14:paraId="76DF3D71" w14:textId="3E698955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6D451315" w14:textId="797C2F4A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0DF9F05D" w14:textId="2A2ECB91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4886CA45" w14:textId="2B664BA4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53B6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426" w:type="dxa"/>
          </w:tcPr>
          <w:p w14:paraId="760A9287" w14:textId="1345BA0A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453B6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0EA4409A" w14:textId="3436763C" w:rsidR="00DC4A8E" w:rsidRPr="00D3129B" w:rsidRDefault="003D6B99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 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</w:p>
        </w:tc>
      </w:tr>
      <w:tr w:rsidR="00DC4A8E" w:rsidRPr="00D3129B" w14:paraId="7360B9CA" w14:textId="77777777" w:rsidTr="0035738A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E33CB27" w14:textId="77777777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6</w:t>
            </w:r>
          </w:p>
        </w:tc>
        <w:tc>
          <w:tcPr>
            <w:tcW w:w="1440" w:type="dxa"/>
          </w:tcPr>
          <w:p w14:paraId="44055775" w14:textId="62AAE8A7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1BF8F780" w14:textId="34E3878E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393BB4BB" w14:textId="3DD3B025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42912B7F" w14:textId="470723D8" w:rsidR="00DC4A8E" w:rsidRPr="00D3129B" w:rsidRDefault="003D6B99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426" w:type="dxa"/>
          </w:tcPr>
          <w:p w14:paraId="563E7E81" w14:textId="16182EEC" w:rsidR="00DC4A8E" w:rsidRPr="00D3129B" w:rsidRDefault="003D6B99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3687ECC3" w14:textId="2744A347" w:rsidR="00DC4A8E" w:rsidRPr="00D3129B" w:rsidRDefault="003D6B99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78887B94" w14:textId="77777777" w:rsidTr="0035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60C46D9F" w14:textId="77777777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7</w:t>
            </w:r>
          </w:p>
        </w:tc>
        <w:tc>
          <w:tcPr>
            <w:tcW w:w="1440" w:type="dxa"/>
          </w:tcPr>
          <w:p w14:paraId="6AAE54AF" w14:textId="546CD6F7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3CF3BB4E" w14:textId="516D8B5E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6D65713B" w14:textId="79E5513F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67B5D2BA" w14:textId="149D623A" w:rsidR="00DC4A8E" w:rsidRPr="00D3129B" w:rsidRDefault="00545874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 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426" w:type="dxa"/>
          </w:tcPr>
          <w:p w14:paraId="456211CC" w14:textId="1EFB6367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4587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5E518BFC" w14:textId="0B344B10" w:rsidR="00DC4A8E" w:rsidRPr="00D3129B" w:rsidRDefault="00545874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38A1AA66" w14:textId="77777777" w:rsidTr="0035738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6F9DD45" w14:textId="4262B8EF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8</w:t>
            </w:r>
          </w:p>
        </w:tc>
        <w:tc>
          <w:tcPr>
            <w:tcW w:w="1440" w:type="dxa"/>
          </w:tcPr>
          <w:p w14:paraId="5AAA6752" w14:textId="349092E5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564AAB06" w14:textId="6D6AE32F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098FF726" w14:textId="389A614F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73092AD8" w14:textId="3C260F03" w:rsidR="00DC4A8E" w:rsidRPr="00D3129B" w:rsidRDefault="00DF3FFF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 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426" w:type="dxa"/>
          </w:tcPr>
          <w:p w14:paraId="41BD8998" w14:textId="1A22D308" w:rsidR="00DC4A8E" w:rsidRPr="00485279" w:rsidRDefault="00DF3FFF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6 </w:t>
            </w:r>
            <w:r w:rsidR="00DC4A8E" w:rsidRPr="00485279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760" w:type="dxa"/>
          </w:tcPr>
          <w:p w14:paraId="1F546011" w14:textId="4992761B" w:rsidR="00DC4A8E" w:rsidRPr="00485279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27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07DB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85279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72DF9679" w14:textId="77777777" w:rsidTr="0035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D12E1AD" w14:textId="605D7CD1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9</w:t>
            </w:r>
          </w:p>
        </w:tc>
        <w:tc>
          <w:tcPr>
            <w:tcW w:w="1440" w:type="dxa"/>
          </w:tcPr>
          <w:p w14:paraId="4868736D" w14:textId="6B74BEDA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6A2104AC" w14:textId="1593E872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0FBD1FCA" w14:textId="66492199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65795209" w14:textId="3666B130" w:rsidR="00DC4A8E" w:rsidRPr="00D3129B" w:rsidRDefault="00507DBB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426" w:type="dxa"/>
          </w:tcPr>
          <w:p w14:paraId="7A4D124F" w14:textId="44297768" w:rsidR="00DC4A8E" w:rsidRPr="00485279" w:rsidRDefault="00507DBB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DC4A8E" w:rsidRPr="00485279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79C4683E" w14:textId="5CABE000" w:rsidR="00DC4A8E" w:rsidRPr="00485279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279">
              <w:rPr>
                <w:rFonts w:ascii="Arial" w:hAnsi="Arial" w:cs="Arial"/>
                <w:color w:val="000000"/>
                <w:sz w:val="20"/>
                <w:szCs w:val="20"/>
              </w:rPr>
              <w:t>8 sec</w:t>
            </w:r>
          </w:p>
        </w:tc>
      </w:tr>
      <w:tr w:rsidR="00DC4A8E" w:rsidRPr="00D3129B" w14:paraId="006F1149" w14:textId="77777777" w:rsidTr="0035738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69C95D3" w14:textId="7D8A4F83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129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0</w:t>
            </w:r>
          </w:p>
        </w:tc>
        <w:tc>
          <w:tcPr>
            <w:tcW w:w="1440" w:type="dxa"/>
          </w:tcPr>
          <w:p w14:paraId="402C687D" w14:textId="0F94CF61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02B15D07" w14:textId="1E9ACFAA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694A924F" w14:textId="341D6182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6CDBC674" w14:textId="43A8760F" w:rsidR="00DC4A8E" w:rsidRPr="00D3129B" w:rsidRDefault="00DC20D4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7 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426" w:type="dxa"/>
          </w:tcPr>
          <w:p w14:paraId="4659343F" w14:textId="5A1E414C" w:rsidR="00DC4A8E" w:rsidRPr="00D3129B" w:rsidRDefault="00DC20D4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67362223" w14:textId="260B192C" w:rsidR="00DC4A8E" w:rsidRPr="00D3129B" w:rsidRDefault="00DC20D4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74AAC8BD" w14:textId="77777777" w:rsidTr="0035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FF6D32B" w14:textId="6C706EBE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1</w:t>
            </w:r>
          </w:p>
        </w:tc>
        <w:tc>
          <w:tcPr>
            <w:tcW w:w="1440" w:type="dxa"/>
          </w:tcPr>
          <w:p w14:paraId="7B0FF48E" w14:textId="08DDCE50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2E25F262" w14:textId="3C627020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00D06AC1" w14:textId="343650F5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569C16B9" w14:textId="141901C7" w:rsidR="00DC4A8E" w:rsidRPr="00D3129B" w:rsidRDefault="00DC20D4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 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>sec</w:t>
            </w:r>
          </w:p>
        </w:tc>
        <w:tc>
          <w:tcPr>
            <w:tcW w:w="1426" w:type="dxa"/>
          </w:tcPr>
          <w:p w14:paraId="3D20A248" w14:textId="74CBEFD5" w:rsidR="00DC4A8E" w:rsidRPr="00D3129B" w:rsidRDefault="00E013B1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27FE78C1" w14:textId="3B3E3C90" w:rsidR="00DC4A8E" w:rsidRPr="00D3129B" w:rsidRDefault="00E013B1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1E2EB658" w14:textId="77777777" w:rsidTr="0035738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56E3FB63" w14:textId="72C50184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2</w:t>
            </w:r>
          </w:p>
        </w:tc>
        <w:tc>
          <w:tcPr>
            <w:tcW w:w="1440" w:type="dxa"/>
          </w:tcPr>
          <w:p w14:paraId="032FE135" w14:textId="044E46A4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5EDF525E" w14:textId="1C6EF0BC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3867CF1F" w14:textId="54BE2CB9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0181A31F" w14:textId="0A5B0D72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sec</w:t>
            </w:r>
          </w:p>
        </w:tc>
        <w:tc>
          <w:tcPr>
            <w:tcW w:w="1426" w:type="dxa"/>
          </w:tcPr>
          <w:p w14:paraId="655B7AFB" w14:textId="102EACF1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96711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0189DB29" w14:textId="37098762" w:rsidR="00DC4A8E" w:rsidRPr="00D3129B" w:rsidRDefault="00DC4A8E" w:rsidP="00DC4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96711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DC4A8E" w:rsidRPr="00D3129B" w14:paraId="2A5AD616" w14:textId="77777777" w:rsidTr="0035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115FE90" w14:textId="4D0187A3" w:rsidR="00DC4A8E" w:rsidRPr="00D3129B" w:rsidRDefault="00DC4A8E" w:rsidP="00DC4A8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#13</w:t>
            </w:r>
          </w:p>
        </w:tc>
        <w:tc>
          <w:tcPr>
            <w:tcW w:w="1440" w:type="dxa"/>
          </w:tcPr>
          <w:p w14:paraId="43D39911" w14:textId="630D855D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65E14">
              <w:rPr>
                <w:rFonts w:ascii="Arial" w:hAnsi="Arial" w:cs="Arial"/>
                <w:color w:val="000000"/>
                <w:sz w:val="20"/>
                <w:szCs w:val="20"/>
              </w:rPr>
              <w:t>60% epiboly</w:t>
            </w:r>
          </w:p>
        </w:tc>
        <w:tc>
          <w:tcPr>
            <w:tcW w:w="966" w:type="dxa"/>
          </w:tcPr>
          <w:p w14:paraId="27A3EC98" w14:textId="4111A08D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135" w:type="dxa"/>
          </w:tcPr>
          <w:p w14:paraId="56B84E85" w14:textId="7AEDCE80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D3129B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</w:p>
        </w:tc>
        <w:tc>
          <w:tcPr>
            <w:tcW w:w="1513" w:type="dxa"/>
          </w:tcPr>
          <w:p w14:paraId="77A93335" w14:textId="30A4D94A" w:rsidR="00DC4A8E" w:rsidRPr="00D3129B" w:rsidRDefault="0096711D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426" w:type="dxa"/>
          </w:tcPr>
          <w:p w14:paraId="311E71DD" w14:textId="58520C5F" w:rsidR="00DC4A8E" w:rsidRPr="00D3129B" w:rsidRDefault="0096711D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DC4A8E"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  <w:tc>
          <w:tcPr>
            <w:tcW w:w="1760" w:type="dxa"/>
          </w:tcPr>
          <w:p w14:paraId="7802FDA1" w14:textId="4E37AC6A" w:rsidR="00DC4A8E" w:rsidRPr="00D3129B" w:rsidRDefault="00DC4A8E" w:rsidP="00DC4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B6444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485279" w:rsidRPr="00D3129B" w14:paraId="1F0C4073" w14:textId="77777777" w:rsidTr="0035738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9D3C0B0" w14:textId="6011E789" w:rsidR="00485279" w:rsidRPr="00D3129B" w:rsidRDefault="00485279" w:rsidP="00573AD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9410B4" w14:textId="29EC66FC" w:rsidR="00485279" w:rsidRPr="00D3129B" w:rsidRDefault="00485279" w:rsidP="00573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</w:tcPr>
          <w:p w14:paraId="0A51B178" w14:textId="6D37A0D2" w:rsidR="00485279" w:rsidRPr="00D3129B" w:rsidRDefault="00485279" w:rsidP="00573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B120788" w14:textId="0A2178E0" w:rsidR="00485279" w:rsidRPr="00D3129B" w:rsidRDefault="00485279" w:rsidP="00573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</w:tcPr>
          <w:p w14:paraId="7DB7DC6C" w14:textId="4126E219" w:rsidR="00485279" w:rsidRPr="00D3129B" w:rsidRDefault="00485279" w:rsidP="00573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</w:tcPr>
          <w:p w14:paraId="11900A5B" w14:textId="5E4BDA62" w:rsidR="00485279" w:rsidRPr="00D3129B" w:rsidRDefault="00485279" w:rsidP="004852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12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g</w:t>
            </w:r>
          </w:p>
        </w:tc>
        <w:tc>
          <w:tcPr>
            <w:tcW w:w="1760" w:type="dxa"/>
          </w:tcPr>
          <w:p w14:paraId="5DEA06EB" w14:textId="59B9124B" w:rsidR="00485279" w:rsidRPr="00485279" w:rsidRDefault="008A4653" w:rsidP="00573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.7</w:t>
            </w:r>
            <w:r w:rsidR="00485279" w:rsidRPr="004852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ec</w:t>
            </w:r>
          </w:p>
        </w:tc>
      </w:tr>
      <w:tr w:rsidR="00485279" w:rsidRPr="00D3129B" w14:paraId="74041CBC" w14:textId="77777777" w:rsidTr="00357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4114548" w14:textId="77777777" w:rsidR="00485279" w:rsidRPr="00D3129B" w:rsidRDefault="00485279" w:rsidP="00573A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9BBC44" w14:textId="77777777" w:rsidR="00485279" w:rsidRPr="00D3129B" w:rsidRDefault="00485279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</w:tcPr>
          <w:p w14:paraId="12923FC4" w14:textId="77777777" w:rsidR="00485279" w:rsidRPr="00D3129B" w:rsidRDefault="00485279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FA50B7C" w14:textId="77777777" w:rsidR="00485279" w:rsidRPr="00D3129B" w:rsidRDefault="00485279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</w:tcPr>
          <w:p w14:paraId="49B66040" w14:textId="77777777" w:rsidR="00485279" w:rsidRPr="00D3129B" w:rsidRDefault="00485279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</w:tcPr>
          <w:p w14:paraId="749746AC" w14:textId="7AA8CE46" w:rsidR="00485279" w:rsidRPr="00D3129B" w:rsidRDefault="00485279" w:rsidP="00573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312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760" w:type="dxa"/>
          </w:tcPr>
          <w:p w14:paraId="6A7F2300" w14:textId="26E9F1FD" w:rsidR="00485279" w:rsidRPr="00D3129B" w:rsidRDefault="00485279" w:rsidP="00573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.</w:t>
            </w:r>
            <w:r w:rsidR="0071573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ec</w:t>
            </w:r>
          </w:p>
        </w:tc>
      </w:tr>
    </w:tbl>
    <w:p w14:paraId="00366845" w14:textId="77777777" w:rsidR="001C541E" w:rsidRDefault="001C541E">
      <w:pPr>
        <w:rPr>
          <w:rFonts w:ascii="Arial" w:hAnsi="Arial" w:cs="Arial"/>
          <w:b/>
          <w:bCs/>
        </w:rPr>
      </w:pPr>
    </w:p>
    <w:p w14:paraId="20C52A64" w14:textId="10ACC324" w:rsidR="007422ED" w:rsidRDefault="00573ADE" w:rsidP="007422ED">
      <w:pPr>
        <w:rPr>
          <w:rFonts w:ascii="Arial" w:hAnsi="Arial" w:cs="Arial"/>
        </w:rPr>
      </w:pPr>
      <w:r w:rsidRPr="00824D61">
        <w:rPr>
          <w:rFonts w:ascii="Arial" w:hAnsi="Arial" w:cs="Arial"/>
          <w:b/>
          <w:bCs/>
        </w:rPr>
        <w:t>Table S</w:t>
      </w:r>
      <w:r w:rsidR="006E6DCC">
        <w:rPr>
          <w:rFonts w:ascii="Arial" w:hAnsi="Arial" w:cs="Arial"/>
          <w:b/>
          <w:bCs/>
        </w:rPr>
        <w:t>5</w:t>
      </w:r>
      <w:r w:rsidRPr="00824D61">
        <w:rPr>
          <w:rFonts w:ascii="Arial" w:hAnsi="Arial" w:cs="Arial"/>
          <w:b/>
          <w:bCs/>
        </w:rPr>
        <w:t>.</w:t>
      </w:r>
      <w:r w:rsidRPr="00573ADE">
        <w:rPr>
          <w:rFonts w:ascii="Arial" w:hAnsi="Arial" w:cs="Arial"/>
        </w:rPr>
        <w:t xml:space="preserve"> </w:t>
      </w:r>
      <w:r w:rsidR="00B70294">
        <w:rPr>
          <w:rFonts w:ascii="Arial" w:hAnsi="Arial" w:cs="Arial"/>
        </w:rPr>
        <w:t xml:space="preserve">Analysis of </w:t>
      </w:r>
      <w:r w:rsidR="00A15BC6">
        <w:rPr>
          <w:rFonts w:ascii="Arial" w:hAnsi="Arial" w:cs="Arial"/>
        </w:rPr>
        <w:t xml:space="preserve">cytoplasmic </w:t>
      </w:r>
      <w:r w:rsidR="00824D61" w:rsidRPr="00D14083">
        <w:rPr>
          <w:rFonts w:ascii="Arial" w:hAnsi="Arial" w:cs="Arial"/>
        </w:rPr>
        <w:t>Ca</w:t>
      </w:r>
      <w:r w:rsidR="00824D61" w:rsidRPr="00D14083">
        <w:rPr>
          <w:rFonts w:ascii="Arial" w:hAnsi="Arial" w:cs="Arial"/>
          <w:vertAlign w:val="superscript"/>
        </w:rPr>
        <w:t>2+</w:t>
      </w:r>
      <w:r w:rsidR="00824D61" w:rsidRPr="008A3B1F">
        <w:rPr>
          <w:rFonts w:ascii="Arial" w:hAnsi="Arial" w:cs="Arial"/>
        </w:rPr>
        <w:t xml:space="preserve"> </w:t>
      </w:r>
      <w:r w:rsidR="00824D61">
        <w:rPr>
          <w:rFonts w:ascii="Arial" w:hAnsi="Arial" w:cs="Arial"/>
        </w:rPr>
        <w:t>flux duration in DFCs.</w:t>
      </w:r>
    </w:p>
    <w:p w14:paraId="4402E82D" w14:textId="77777777" w:rsidR="007B079C" w:rsidRDefault="007B079C" w:rsidP="007422ED">
      <w:pPr>
        <w:rPr>
          <w:rFonts w:ascii="Arial" w:hAnsi="Arial" w:cs="Arial"/>
        </w:rPr>
      </w:pPr>
    </w:p>
    <w:p w14:paraId="1FA41520" w14:textId="31FF0DE7" w:rsidR="007422ED" w:rsidRPr="009B02CA" w:rsidRDefault="007422ED" w:rsidP="007422ED">
      <w:pPr>
        <w:ind w:firstLine="720"/>
        <w:rPr>
          <w:rFonts w:ascii="Arial" w:hAnsi="Arial" w:cs="Arial"/>
          <w:sz w:val="22"/>
          <w:szCs w:val="22"/>
        </w:rPr>
      </w:pPr>
      <w:r w:rsidRPr="009B02CA">
        <w:rPr>
          <w:rFonts w:ascii="Arial" w:hAnsi="Arial" w:cs="Arial"/>
          <w:sz w:val="22"/>
          <w:szCs w:val="22"/>
        </w:rPr>
        <w:t>Avg=average</w:t>
      </w:r>
    </w:p>
    <w:p w14:paraId="74CB22CC" w14:textId="77777777" w:rsidR="007422ED" w:rsidRPr="009B02CA" w:rsidRDefault="007422ED" w:rsidP="007422ED">
      <w:pPr>
        <w:rPr>
          <w:rFonts w:ascii="Arial" w:hAnsi="Arial" w:cs="Arial"/>
          <w:sz w:val="22"/>
          <w:szCs w:val="22"/>
        </w:rPr>
      </w:pPr>
      <w:r w:rsidRPr="009B02CA">
        <w:rPr>
          <w:rFonts w:ascii="Arial" w:hAnsi="Arial" w:cs="Arial"/>
          <w:sz w:val="22"/>
          <w:szCs w:val="22"/>
        </w:rPr>
        <w:tab/>
      </w:r>
      <w:proofErr w:type="spellStart"/>
      <w:r>
        <w:rPr>
          <w:rFonts w:ascii="Arial" w:hAnsi="Arial" w:cs="Arial"/>
          <w:sz w:val="22"/>
          <w:szCs w:val="22"/>
        </w:rPr>
        <w:t>s</w:t>
      </w:r>
      <w:r w:rsidRPr="009B02CA">
        <w:rPr>
          <w:rFonts w:ascii="Arial" w:hAnsi="Arial" w:cs="Arial"/>
          <w:sz w:val="22"/>
          <w:szCs w:val="22"/>
        </w:rPr>
        <w:t>d</w:t>
      </w:r>
      <w:proofErr w:type="spellEnd"/>
      <w:r w:rsidRPr="009B02CA">
        <w:rPr>
          <w:rFonts w:ascii="Arial" w:hAnsi="Arial" w:cs="Arial"/>
          <w:sz w:val="22"/>
          <w:szCs w:val="22"/>
        </w:rPr>
        <w:t>=one standard deviation</w:t>
      </w:r>
    </w:p>
    <w:p w14:paraId="76D937DD" w14:textId="77777777" w:rsidR="007422ED" w:rsidRPr="00573ADE" w:rsidRDefault="007422ED">
      <w:pPr>
        <w:rPr>
          <w:rFonts w:ascii="Arial" w:hAnsi="Arial" w:cs="Arial"/>
        </w:rPr>
      </w:pPr>
    </w:p>
    <w:sectPr w:rsidR="007422ED" w:rsidRPr="00573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DE"/>
    <w:rsid w:val="0010579E"/>
    <w:rsid w:val="00184F00"/>
    <w:rsid w:val="001C541E"/>
    <w:rsid w:val="0035738A"/>
    <w:rsid w:val="003932DD"/>
    <w:rsid w:val="003D6B99"/>
    <w:rsid w:val="00453B6E"/>
    <w:rsid w:val="00485279"/>
    <w:rsid w:val="00495D80"/>
    <w:rsid w:val="004D7D69"/>
    <w:rsid w:val="00507DBB"/>
    <w:rsid w:val="00545874"/>
    <w:rsid w:val="00573ADE"/>
    <w:rsid w:val="006E6DCC"/>
    <w:rsid w:val="00715736"/>
    <w:rsid w:val="007422ED"/>
    <w:rsid w:val="007B079C"/>
    <w:rsid w:val="00824D61"/>
    <w:rsid w:val="008A4653"/>
    <w:rsid w:val="0096711D"/>
    <w:rsid w:val="00A15BC6"/>
    <w:rsid w:val="00B64445"/>
    <w:rsid w:val="00B70294"/>
    <w:rsid w:val="00D85264"/>
    <w:rsid w:val="00DC20D4"/>
    <w:rsid w:val="00DC4A8E"/>
    <w:rsid w:val="00DF3FFF"/>
    <w:rsid w:val="00E013B1"/>
    <w:rsid w:val="00F0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D08FB"/>
  <w15:chartTrackingRefBased/>
  <w15:docId w15:val="{7096DEB1-1FC3-6945-9301-203D806A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573AD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35738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5</cp:revision>
  <dcterms:created xsi:type="dcterms:W3CDTF">2023-11-13T20:41:00Z</dcterms:created>
  <dcterms:modified xsi:type="dcterms:W3CDTF">2023-11-14T13:50:00Z</dcterms:modified>
</cp:coreProperties>
</file>